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E2F161" w14:textId="07AB60EE" w:rsidR="000D67F0" w:rsidRPr="00B86AB8" w:rsidRDefault="000D67F0" w:rsidP="000D67F0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</w:t>
      </w:r>
      <w:r w:rsidR="005229E6">
        <w:rPr>
          <w:rFonts w:ascii="Calibri" w:hAnsi="Calibri" w:cs="Calibri"/>
          <w:b/>
          <w:bCs/>
        </w:rPr>
        <w:t>2</w:t>
      </w:r>
      <w:r>
        <w:rPr>
          <w:rFonts w:ascii="Calibri" w:hAnsi="Calibri" w:cs="Calibri"/>
          <w:b/>
          <w:bCs/>
        </w:rPr>
        <w:t xml:space="preserve"> table 1</w:t>
      </w:r>
      <w:r w:rsidRPr="00B86AB8">
        <w:rPr>
          <w:rFonts w:ascii="Calibri" w:hAnsi="Calibri" w:cs="Calibri"/>
          <w:b/>
          <w:bCs/>
        </w:rPr>
        <w:t>: Description of the scales used in the study</w:t>
      </w:r>
    </w:p>
    <w:tbl>
      <w:tblPr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851"/>
        <w:gridCol w:w="1134"/>
        <w:gridCol w:w="844"/>
        <w:gridCol w:w="1250"/>
        <w:gridCol w:w="1160"/>
      </w:tblGrid>
      <w:tr w:rsidR="000D67F0" w:rsidRPr="00CD41C6" w14:paraId="7F3935B9" w14:textId="77777777" w:rsidTr="00D53BCE">
        <w:tc>
          <w:tcPr>
            <w:tcW w:w="93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6F45B" w14:textId="45322B30" w:rsidR="000D67F0" w:rsidRPr="00D875A4" w:rsidRDefault="000D67F0" w:rsidP="00D53BCE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upplementary table 1</w:t>
            </w:r>
            <w:r w:rsidRPr="00B86AB8">
              <w:rPr>
                <w:rFonts w:ascii="Calibri" w:hAnsi="Calibri" w:cs="Calibri"/>
                <w:b/>
                <w:bCs/>
              </w:rPr>
              <w:t>: Description of the scales used in the study</w:t>
            </w:r>
          </w:p>
        </w:tc>
      </w:tr>
      <w:tr w:rsidR="000D67F0" w:rsidRPr="00CD41C6" w14:paraId="66DE6112" w14:textId="77777777" w:rsidTr="00D53BCE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0546" w14:textId="77777777" w:rsidR="000D67F0" w:rsidRPr="00CD41C6" w:rsidRDefault="000D67F0" w:rsidP="00D53BCE">
            <w:pPr>
              <w:spacing w:after="0" w:line="240" w:lineRule="auto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2D11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D41C6">
              <w:rPr>
                <w:rFonts w:ascii="Calibri" w:hAnsi="Calibri" w:cs="Calibri"/>
                <w:b/>
                <w:bCs/>
              </w:rPr>
              <w:t>Medi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A875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D41C6">
              <w:rPr>
                <w:rFonts w:ascii="Calibri" w:hAnsi="Calibri" w:cs="Calibri"/>
                <w:b/>
                <w:bCs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E950D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D41C6">
              <w:rPr>
                <w:rFonts w:ascii="Calibri" w:hAnsi="Calibri" w:cs="Calibri"/>
                <w:b/>
                <w:bCs/>
              </w:rPr>
              <w:t>Mean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CD41C6">
              <w:rPr>
                <w:rFonts w:ascii="Calibri" w:hAnsi="Calibri" w:cs="Calibri"/>
                <w:b/>
                <w:bCs/>
              </w:rPr>
              <w:t>%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F9FF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D41C6">
              <w:rPr>
                <w:rFonts w:ascii="Calibri" w:hAnsi="Calibri" w:cs="Calibri"/>
                <w:b/>
                <w:bCs/>
              </w:rPr>
              <w:t>SD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A985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D41C6">
              <w:rPr>
                <w:rFonts w:ascii="Calibri" w:hAnsi="Calibri" w:cs="Calibri"/>
                <w:b/>
                <w:bCs/>
              </w:rPr>
              <w:t>Minimu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0CCA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D41C6">
              <w:rPr>
                <w:rFonts w:ascii="Calibri" w:hAnsi="Calibri" w:cs="Calibri"/>
                <w:b/>
                <w:bCs/>
              </w:rPr>
              <w:t>Maximum</w:t>
            </w:r>
          </w:p>
        </w:tc>
      </w:tr>
      <w:tr w:rsidR="000D67F0" w:rsidRPr="00CD41C6" w14:paraId="4D6094B9" w14:textId="77777777" w:rsidTr="00D53BCE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ED883" w14:textId="77777777" w:rsidR="000D67F0" w:rsidRPr="00CD41C6" w:rsidRDefault="000D67F0" w:rsidP="00D53BCE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CD41C6">
              <w:rPr>
                <w:rFonts w:ascii="Calibri" w:hAnsi="Calibri" w:cs="Calibri"/>
                <w:b/>
                <w:bCs/>
              </w:rPr>
              <w:t>Knowledge of Attention Deficit Disorders Scale (KADD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505CA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20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BD4F2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20.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E53B73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56.91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6AE6E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3.23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E6AFC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10.0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B01CA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34.00</w:t>
            </w:r>
          </w:p>
        </w:tc>
      </w:tr>
      <w:tr w:rsidR="000D67F0" w:rsidRPr="00CD41C6" w14:paraId="3FF0ABBC" w14:textId="77777777" w:rsidTr="00D53BCE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65E18" w14:textId="77777777" w:rsidR="000D67F0" w:rsidRPr="00CD41C6" w:rsidRDefault="000D67F0" w:rsidP="00D53BCE">
            <w:pPr>
              <w:spacing w:after="0" w:line="240" w:lineRule="auto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KADDS ADHD-associated featur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46CDF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8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1A304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8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27C1F9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53.5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92820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1.65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53615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3.0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89109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15.00</w:t>
            </w:r>
          </w:p>
        </w:tc>
      </w:tr>
      <w:tr w:rsidR="000D67F0" w:rsidRPr="00CD41C6" w14:paraId="29B3E15A" w14:textId="77777777" w:rsidTr="00D53BCE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91E3F" w14:textId="77777777" w:rsidR="000D67F0" w:rsidRPr="00CD41C6" w:rsidRDefault="000D67F0" w:rsidP="00D53BCE">
            <w:pPr>
              <w:spacing w:after="0" w:line="240" w:lineRule="auto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KADDS Symptoms/Diagno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A0D4A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6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C7E6A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5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7A7AA1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61.44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F4F53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1.9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2FF04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1.0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E0A75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9.00</w:t>
            </w:r>
          </w:p>
        </w:tc>
      </w:tr>
      <w:tr w:rsidR="000D67F0" w:rsidRPr="00CD41C6" w14:paraId="4AB81C4A" w14:textId="77777777" w:rsidTr="00D53BCE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91208" w14:textId="77777777" w:rsidR="000D67F0" w:rsidRPr="00CD41C6" w:rsidRDefault="000D67F0" w:rsidP="00D53BCE">
            <w:pPr>
              <w:spacing w:after="0" w:line="240" w:lineRule="auto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KADDS Treatm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5C307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7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7C2C6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6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A820F5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57.66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56119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1.56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ACCEE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2.0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49FEE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12.00</w:t>
            </w:r>
          </w:p>
        </w:tc>
      </w:tr>
      <w:tr w:rsidR="000D67F0" w:rsidRPr="00CD41C6" w14:paraId="71D402A2" w14:textId="77777777" w:rsidTr="00D53BCE"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230E1" w14:textId="77777777" w:rsidR="000D67F0" w:rsidRPr="00CD41C6" w:rsidRDefault="000D67F0" w:rsidP="00D53BCE">
            <w:pPr>
              <w:spacing w:after="0" w:line="240" w:lineRule="auto"/>
              <w:rPr>
                <w:rFonts w:ascii="Calibri" w:hAnsi="Calibri" w:cs="Calibri"/>
                <w:b/>
                <w:bCs/>
              </w:rPr>
            </w:pPr>
            <w:r w:rsidRPr="00CD41C6">
              <w:rPr>
                <w:rFonts w:ascii="Calibri" w:hAnsi="Calibri" w:cs="Calibri"/>
                <w:b/>
                <w:bCs/>
              </w:rPr>
              <w:t>Attention-Deficit/Hyperactivity Disorder (ADHD) Stigma Questionnai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9F416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78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5F3B7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75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F399E9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58.2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43EBD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20.58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789E2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26.0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1B045" w14:textId="77777777" w:rsidR="000D67F0" w:rsidRPr="00CD41C6" w:rsidRDefault="000D67F0" w:rsidP="00D53BCE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CD41C6">
              <w:rPr>
                <w:rFonts w:ascii="Calibri" w:hAnsi="Calibri" w:cs="Calibri"/>
              </w:rPr>
              <w:t>130.00</w:t>
            </w:r>
          </w:p>
        </w:tc>
      </w:tr>
    </w:tbl>
    <w:p w14:paraId="581F7A87" w14:textId="77777777" w:rsidR="003C160C" w:rsidRDefault="003C160C"/>
    <w:sectPr w:rsidR="003C1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7F0"/>
    <w:rsid w:val="000D67F0"/>
    <w:rsid w:val="000F69FA"/>
    <w:rsid w:val="003C160C"/>
    <w:rsid w:val="003E5C72"/>
    <w:rsid w:val="005229E6"/>
    <w:rsid w:val="005F7A12"/>
    <w:rsid w:val="0063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A0338"/>
  <w15:chartTrackingRefBased/>
  <w15:docId w15:val="{40BCB729-2E0C-4EFB-9254-FF3CF9299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 Younes</dc:creator>
  <cp:keywords/>
  <dc:description/>
  <cp:lastModifiedBy>Samar Younes</cp:lastModifiedBy>
  <cp:revision>4</cp:revision>
  <dcterms:created xsi:type="dcterms:W3CDTF">2024-09-09T15:49:00Z</dcterms:created>
  <dcterms:modified xsi:type="dcterms:W3CDTF">2024-09-09T15:55:00Z</dcterms:modified>
</cp:coreProperties>
</file>